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A9D04" w14:textId="03B52274" w:rsidR="00EB7E89" w:rsidRPr="00D9596B" w:rsidRDefault="00AE0E2D" w:rsidP="00AE0E2D">
      <w:pPr>
        <w:spacing w:line="480" w:lineRule="auto"/>
        <w:rPr>
          <w:sz w:val="18"/>
          <w:szCs w:val="18"/>
        </w:rPr>
      </w:pPr>
      <w:r w:rsidRPr="00D9596B">
        <w:rPr>
          <w:sz w:val="18"/>
          <w:szCs w:val="18"/>
        </w:rPr>
        <w:t xml:space="preserve">Supp </w:t>
      </w:r>
      <w:r w:rsidR="00210B45" w:rsidRPr="00D9596B">
        <w:rPr>
          <w:sz w:val="18"/>
          <w:szCs w:val="18"/>
        </w:rPr>
        <w:t xml:space="preserve">Table </w:t>
      </w:r>
      <w:r w:rsidRPr="00D9596B">
        <w:rPr>
          <w:sz w:val="18"/>
          <w:szCs w:val="18"/>
        </w:rPr>
        <w:t>2</w:t>
      </w:r>
      <w:r w:rsidR="00210B45" w:rsidRPr="00D9596B">
        <w:rPr>
          <w:sz w:val="18"/>
          <w:szCs w:val="18"/>
        </w:rPr>
        <w:t xml:space="preserve">: Logistic regression models of maternal sociocultural </w:t>
      </w:r>
      <w:r w:rsidR="00E474DA">
        <w:rPr>
          <w:sz w:val="18"/>
          <w:szCs w:val="18"/>
        </w:rPr>
        <w:t>stressors and protective factors</w:t>
      </w:r>
      <w:r w:rsidR="00210B45" w:rsidRPr="00D9596B">
        <w:rPr>
          <w:sz w:val="18"/>
          <w:szCs w:val="18"/>
        </w:rPr>
        <w:t xml:space="preserve"> explaining symptoms of stress</w:t>
      </w:r>
      <w:r w:rsidR="00C9031E" w:rsidRPr="00D9596B">
        <w:rPr>
          <w:sz w:val="18"/>
          <w:szCs w:val="18"/>
        </w:rPr>
        <w:t xml:space="preserve"> </w:t>
      </w:r>
      <w:r w:rsidRPr="00D9596B">
        <w:rPr>
          <w:sz w:val="18"/>
          <w:szCs w:val="18"/>
        </w:rPr>
        <w:t>at baseline and follow-up</w:t>
      </w:r>
      <w:r w:rsidR="00C9031E" w:rsidRPr="00D9596B">
        <w:rPr>
          <w:sz w:val="18"/>
          <w:szCs w:val="18"/>
        </w:rPr>
        <w:t xml:space="preserve"> </w:t>
      </w:r>
      <w:r w:rsidR="00210B45" w:rsidRPr="00D9596B">
        <w:rPr>
          <w:sz w:val="18"/>
          <w:szCs w:val="18"/>
        </w:rPr>
        <w:t>in the interior city (</w:t>
      </w:r>
      <w:r w:rsidR="00BD2999" w:rsidRPr="00E474DA">
        <w:rPr>
          <w:i/>
          <w:iCs/>
          <w:sz w:val="18"/>
          <w:szCs w:val="18"/>
        </w:rPr>
        <w:t>n</w:t>
      </w:r>
      <w:r w:rsidR="00B03F07" w:rsidRPr="00D9596B">
        <w:rPr>
          <w:sz w:val="18"/>
          <w:szCs w:val="18"/>
        </w:rPr>
        <w:t>s</w:t>
      </w:r>
      <w:r w:rsidR="00BD2999" w:rsidRPr="00D9596B">
        <w:rPr>
          <w:sz w:val="18"/>
          <w:szCs w:val="18"/>
        </w:rPr>
        <w:t>=79</w:t>
      </w:r>
      <w:r w:rsidR="00B03F07" w:rsidRPr="00D9596B">
        <w:rPr>
          <w:sz w:val="18"/>
          <w:szCs w:val="18"/>
        </w:rPr>
        <w:t>-81</w:t>
      </w:r>
      <w:r w:rsidRPr="00D9596B">
        <w:rPr>
          <w:sz w:val="18"/>
          <w:szCs w:val="18"/>
        </w:rPr>
        <w:t xml:space="preserve"> baseline, </w:t>
      </w:r>
      <w:r w:rsidR="00E474DA" w:rsidRPr="00E474DA">
        <w:rPr>
          <w:i/>
          <w:iCs/>
          <w:sz w:val="18"/>
          <w:szCs w:val="18"/>
        </w:rPr>
        <w:t>n</w:t>
      </w:r>
      <w:r w:rsidRPr="00D9596B">
        <w:rPr>
          <w:sz w:val="18"/>
          <w:szCs w:val="18"/>
        </w:rPr>
        <w:t>s=38-39 follow-up</w:t>
      </w:r>
      <w:r w:rsidR="00210B45" w:rsidRPr="00D9596B">
        <w:rPr>
          <w:sz w:val="18"/>
          <w:szCs w:val="18"/>
        </w:rPr>
        <w:t>).</w:t>
      </w:r>
    </w:p>
    <w:tbl>
      <w:tblPr>
        <w:tblW w:w="14846" w:type="dxa"/>
        <w:tblLayout w:type="fixed"/>
        <w:tblLook w:val="04A0" w:firstRow="1" w:lastRow="0" w:firstColumn="1" w:lastColumn="0" w:noHBand="0" w:noVBand="1"/>
      </w:tblPr>
      <w:tblGrid>
        <w:gridCol w:w="1087"/>
        <w:gridCol w:w="353"/>
        <w:gridCol w:w="706"/>
        <w:gridCol w:w="687"/>
        <w:gridCol w:w="47"/>
        <w:gridCol w:w="720"/>
        <w:gridCol w:w="390"/>
        <w:gridCol w:w="330"/>
        <w:gridCol w:w="720"/>
        <w:gridCol w:w="678"/>
        <w:gridCol w:w="132"/>
        <w:gridCol w:w="720"/>
        <w:gridCol w:w="90"/>
        <w:gridCol w:w="702"/>
        <w:gridCol w:w="8"/>
        <w:gridCol w:w="19"/>
        <w:gridCol w:w="711"/>
        <w:gridCol w:w="720"/>
        <w:gridCol w:w="8"/>
        <w:gridCol w:w="712"/>
        <w:gridCol w:w="677"/>
        <w:gridCol w:w="14"/>
        <w:gridCol w:w="749"/>
        <w:gridCol w:w="549"/>
        <w:gridCol w:w="171"/>
        <w:gridCol w:w="720"/>
        <w:gridCol w:w="584"/>
        <w:gridCol w:w="136"/>
        <w:gridCol w:w="720"/>
        <w:gridCol w:w="900"/>
        <w:gridCol w:w="64"/>
        <w:gridCol w:w="22"/>
      </w:tblGrid>
      <w:tr w:rsidR="00E474DA" w:rsidRPr="00D9596B" w14:paraId="0F68DF9F" w14:textId="77777777" w:rsidTr="00E474DA">
        <w:trPr>
          <w:trHeight w:val="278"/>
        </w:trPr>
        <w:tc>
          <w:tcPr>
            <w:tcW w:w="10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39D13E4" w14:textId="3BFAE4F0" w:rsidR="00B03F07" w:rsidRPr="00D9596B" w:rsidRDefault="00B03F07" w:rsidP="00E2572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C10E898" w14:textId="232D948B" w:rsidR="00B03F07" w:rsidRPr="00D9596B" w:rsidRDefault="00B03F07" w:rsidP="00E2572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406" w:type="dxa"/>
            <w:gridSpan w:val="30"/>
            <w:tcBorders>
              <w:top w:val="single" w:sz="8" w:space="0" w:color="auto"/>
              <w:bottom w:val="single" w:sz="8" w:space="0" w:color="auto"/>
            </w:tcBorders>
          </w:tcPr>
          <w:p w14:paraId="3FB7F618" w14:textId="68B41A09" w:rsidR="00B03F07" w:rsidRPr="00D9596B" w:rsidRDefault="00B03F07" w:rsidP="00B03F07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i/>
                <w:iCs/>
                <w:color w:val="000000"/>
                <w:sz w:val="18"/>
                <w:szCs w:val="18"/>
              </w:rPr>
              <w:t>Symptoms of Stress</w:t>
            </w:r>
          </w:p>
        </w:tc>
      </w:tr>
      <w:tr w:rsidR="00E474DA" w:rsidRPr="00D9596B" w14:paraId="48197542" w14:textId="77777777" w:rsidTr="00E474DA">
        <w:trPr>
          <w:gridAfter w:val="1"/>
          <w:wAfter w:w="22" w:type="dxa"/>
          <w:trHeight w:val="278"/>
        </w:trPr>
        <w:tc>
          <w:tcPr>
            <w:tcW w:w="10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55795A0" w14:textId="26A86BAB" w:rsidR="00F42835" w:rsidRPr="00D9596B" w:rsidRDefault="00F42835" w:rsidP="00E2572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C14042D" w14:textId="26374A6D" w:rsidR="00F42835" w:rsidRPr="00D9596B" w:rsidRDefault="00F42835" w:rsidP="00E2572E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93" w:type="dxa"/>
            <w:gridSpan w:val="2"/>
            <w:tcBorders>
              <w:top w:val="nil"/>
              <w:bottom w:val="nil"/>
              <w:right w:val="nil"/>
            </w:tcBorders>
          </w:tcPr>
          <w:p w14:paraId="36F0FF26" w14:textId="627E26F5" w:rsidR="00F42835" w:rsidRPr="00D9596B" w:rsidRDefault="00F42835" w:rsidP="00F4283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Tiredness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A83B20" w14:textId="7F94C12C" w:rsidR="00F42835" w:rsidRPr="00D9596B" w:rsidRDefault="00F42835" w:rsidP="00F4283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Sickness</w:t>
            </w:r>
          </w:p>
        </w:tc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6E10F9" w14:textId="5129DFAE" w:rsidR="00F42835" w:rsidRPr="00D9596B" w:rsidRDefault="00F42835" w:rsidP="00F4283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Aging too quickly</w:t>
            </w:r>
          </w:p>
        </w:tc>
        <w:tc>
          <w:tcPr>
            <w:tcW w:w="16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684AF88" w14:textId="50CDBD4E" w:rsidR="00F42835" w:rsidRPr="00D9596B" w:rsidRDefault="00F42835" w:rsidP="00F4283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Energy Level</w:t>
            </w:r>
          </w:p>
        </w:tc>
        <w:tc>
          <w:tcPr>
            <w:tcW w:w="14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8813BD7" w14:textId="0789918F" w:rsidR="00F42835" w:rsidRPr="00D9596B" w:rsidRDefault="00F42835" w:rsidP="00F4283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Staying Asleep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81E05" w14:textId="0590748C" w:rsidR="00F42835" w:rsidRPr="00D9596B" w:rsidRDefault="00F42835" w:rsidP="00F4283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Falling Asleep</w:t>
            </w:r>
          </w:p>
        </w:tc>
        <w:tc>
          <w:tcPr>
            <w:tcW w:w="13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25846E" w14:textId="5A7D04C9" w:rsidR="00F42835" w:rsidRPr="00D9596B" w:rsidRDefault="00F42835" w:rsidP="00F4283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Fear</w:t>
            </w:r>
          </w:p>
        </w:tc>
        <w:tc>
          <w:tcPr>
            <w:tcW w:w="14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AA4C85" w14:textId="77777777" w:rsidR="006645D6" w:rsidRPr="00D9596B" w:rsidRDefault="00F42835" w:rsidP="00F4283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Anger/</w:t>
            </w:r>
          </w:p>
          <w:p w14:paraId="5679359C" w14:textId="1490BCDE" w:rsidR="00F42835" w:rsidRPr="00D9596B" w:rsidRDefault="00F42835" w:rsidP="00F4283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Frustration</w:t>
            </w:r>
          </w:p>
        </w:tc>
        <w:tc>
          <w:tcPr>
            <w:tcW w:w="1820" w:type="dxa"/>
            <w:gridSpan w:val="4"/>
            <w:tcBorders>
              <w:top w:val="nil"/>
              <w:left w:val="nil"/>
              <w:bottom w:val="nil"/>
            </w:tcBorders>
          </w:tcPr>
          <w:p w14:paraId="030A9597" w14:textId="206B320F" w:rsidR="00F42835" w:rsidRPr="00D9596B" w:rsidRDefault="00F42835" w:rsidP="00F4283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Depression/Anxiety</w:t>
            </w:r>
          </w:p>
        </w:tc>
      </w:tr>
      <w:tr w:rsidR="00E474DA" w:rsidRPr="00D9596B" w14:paraId="4FFC030B" w14:textId="77777777" w:rsidTr="00E474DA">
        <w:trPr>
          <w:gridAfter w:val="2"/>
          <w:wAfter w:w="86" w:type="dxa"/>
          <w:trHeight w:val="278"/>
        </w:trPr>
        <w:tc>
          <w:tcPr>
            <w:tcW w:w="144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3B42FAF" w14:textId="77777777" w:rsidR="00F42835" w:rsidRPr="00D9596B" w:rsidRDefault="00F42835" w:rsidP="00F4283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Maternal variables</w:t>
            </w:r>
          </w:p>
        </w:tc>
        <w:tc>
          <w:tcPr>
            <w:tcW w:w="70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3CDBA3F3" w14:textId="70DF41DE" w:rsidR="00F42835" w:rsidRPr="00D9596B" w:rsidRDefault="00F42835" w:rsidP="00F42835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D9596B">
              <w:rPr>
                <w:color w:val="000000"/>
                <w:sz w:val="18"/>
                <w:szCs w:val="18"/>
              </w:rPr>
              <w:t xml:space="preserve">Adj </w:t>
            </w:r>
            <w:r w:rsidRPr="00E474DA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Pr="00D9596B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961ABA" w14:textId="4059FF4E" w:rsidR="00F42835" w:rsidRPr="00D9596B" w:rsidRDefault="00E474DA" w:rsidP="00F42835">
            <w:pPr>
              <w:jc w:val="center"/>
              <w:rPr>
                <w:color w:val="000000"/>
                <w:sz w:val="18"/>
                <w:szCs w:val="18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Β</m:t>
              </m:r>
            </m:oMath>
            <w:r w:rsidRPr="00BB6321">
              <w:rPr>
                <w:color w:val="000000" w:themeColor="text1"/>
                <w:sz w:val="18"/>
                <w:szCs w:val="18"/>
              </w:rPr>
              <w:t>(SE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0A98F5" w14:textId="2EC1E29D" w:rsidR="00F42835" w:rsidRPr="00D9596B" w:rsidRDefault="00F42835" w:rsidP="00F42835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 xml:space="preserve">Adj </w:t>
            </w:r>
            <w:r w:rsidRPr="00E474DA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Pr="00D9596B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B8F33D" w14:textId="4EF5F993" w:rsidR="00F42835" w:rsidRPr="00D9596B" w:rsidRDefault="00E474DA" w:rsidP="00F42835">
            <w:pPr>
              <w:jc w:val="center"/>
              <w:rPr>
                <w:color w:val="000000"/>
                <w:sz w:val="18"/>
                <w:szCs w:val="18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Β</m:t>
              </m:r>
            </m:oMath>
            <w:r w:rsidRPr="00BB6321">
              <w:rPr>
                <w:color w:val="000000" w:themeColor="text1"/>
                <w:sz w:val="18"/>
                <w:szCs w:val="18"/>
              </w:rPr>
              <w:t>(SE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3E5EE5" w14:textId="48FD833A" w:rsidR="00F42835" w:rsidRPr="00D9596B" w:rsidRDefault="00F42835" w:rsidP="00F42835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 xml:space="preserve">Adj </w:t>
            </w:r>
            <w:r w:rsidR="00E474DA" w:rsidRPr="00E474DA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="00E474DA" w:rsidRPr="00D9596B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DA4B91" w14:textId="019C2B87" w:rsidR="00F42835" w:rsidRPr="00D9596B" w:rsidRDefault="00E474DA" w:rsidP="00F42835">
            <w:pPr>
              <w:jc w:val="center"/>
              <w:rPr>
                <w:color w:val="000000"/>
                <w:sz w:val="18"/>
                <w:szCs w:val="18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Β</m:t>
              </m:r>
            </m:oMath>
            <w:r w:rsidRPr="00BB6321">
              <w:rPr>
                <w:color w:val="000000" w:themeColor="text1"/>
                <w:sz w:val="18"/>
                <w:szCs w:val="18"/>
              </w:rPr>
              <w:t>(SE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0B2AEF" w14:textId="5ACBB31B" w:rsidR="00F42835" w:rsidRPr="00D9596B" w:rsidRDefault="00F42835" w:rsidP="00F42835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 xml:space="preserve">Adj </w:t>
            </w:r>
            <w:r w:rsidR="00E474DA" w:rsidRPr="00E474DA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="00E474DA" w:rsidRPr="00D9596B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16D85B" w14:textId="7FFB5FA3" w:rsidR="00F42835" w:rsidRPr="00D9596B" w:rsidRDefault="00E474DA" w:rsidP="00F42835">
            <w:pPr>
              <w:jc w:val="center"/>
              <w:rPr>
                <w:color w:val="000000"/>
                <w:sz w:val="18"/>
                <w:szCs w:val="18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Β</m:t>
              </m:r>
            </m:oMath>
            <w:r w:rsidRPr="00BB6321">
              <w:rPr>
                <w:color w:val="000000" w:themeColor="text1"/>
                <w:sz w:val="18"/>
                <w:szCs w:val="18"/>
              </w:rPr>
              <w:t>(SE)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ABA898" w14:textId="3125F6E3" w:rsidR="00F42835" w:rsidRPr="00D9596B" w:rsidRDefault="00F42835" w:rsidP="00F42835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 xml:space="preserve">Adj </w:t>
            </w:r>
            <w:r w:rsidR="00E474DA" w:rsidRPr="00E474DA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="00E474DA" w:rsidRPr="00D9596B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082B03" w14:textId="378CC74A" w:rsidR="00F42835" w:rsidRPr="00D9596B" w:rsidRDefault="00E474DA" w:rsidP="00F42835">
            <w:pPr>
              <w:jc w:val="center"/>
              <w:rPr>
                <w:color w:val="000000"/>
                <w:sz w:val="18"/>
                <w:szCs w:val="18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Β</m:t>
              </m:r>
            </m:oMath>
            <w:r w:rsidRPr="00BB6321">
              <w:rPr>
                <w:color w:val="000000" w:themeColor="text1"/>
                <w:sz w:val="18"/>
                <w:szCs w:val="18"/>
              </w:rPr>
              <w:t>(S</w:t>
            </w:r>
            <w:r>
              <w:rPr>
                <w:color w:val="000000" w:themeColor="text1"/>
                <w:sz w:val="18"/>
                <w:szCs w:val="18"/>
              </w:rPr>
              <w:t>E</w:t>
            </w:r>
            <w:r w:rsidRPr="00BB632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2C1C9B" w14:textId="130D0139" w:rsidR="00F42835" w:rsidRPr="00D9596B" w:rsidRDefault="00F42835" w:rsidP="00F42835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 xml:space="preserve">Adj </w:t>
            </w:r>
            <w:r w:rsidR="00E474DA" w:rsidRPr="00E474DA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="00E474DA" w:rsidRPr="00D9596B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3DF835" w14:textId="330CA1C0" w:rsidR="00F42835" w:rsidRPr="00D9596B" w:rsidRDefault="00E474DA" w:rsidP="00F42835">
            <w:pPr>
              <w:jc w:val="center"/>
              <w:rPr>
                <w:color w:val="000000"/>
                <w:sz w:val="18"/>
                <w:szCs w:val="18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Β</m:t>
              </m:r>
            </m:oMath>
            <w:r w:rsidRPr="00BB6321">
              <w:rPr>
                <w:color w:val="000000" w:themeColor="text1"/>
                <w:sz w:val="18"/>
                <w:szCs w:val="18"/>
              </w:rPr>
              <w:t>(SE)</w:t>
            </w:r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ED3E50" w14:textId="69FA48D3" w:rsidR="00F42835" w:rsidRPr="00D9596B" w:rsidRDefault="00F42835" w:rsidP="00F42835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 xml:space="preserve">Adj </w:t>
            </w:r>
            <w:r w:rsidR="00E474DA" w:rsidRPr="00E474DA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="00E474DA" w:rsidRPr="00D9596B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1874A7" w14:textId="2E2D9852" w:rsidR="00F42835" w:rsidRPr="00D9596B" w:rsidRDefault="00E474DA" w:rsidP="00F42835">
            <w:pPr>
              <w:jc w:val="center"/>
              <w:rPr>
                <w:color w:val="000000"/>
                <w:sz w:val="18"/>
                <w:szCs w:val="18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Β</m:t>
              </m:r>
            </m:oMath>
            <w:r w:rsidRPr="00BB6321">
              <w:rPr>
                <w:color w:val="000000" w:themeColor="text1"/>
                <w:sz w:val="18"/>
                <w:szCs w:val="18"/>
              </w:rPr>
              <w:t>(SE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034351" w14:textId="4E6A9244" w:rsidR="00F42835" w:rsidRPr="00D9596B" w:rsidRDefault="00F42835" w:rsidP="00F42835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 xml:space="preserve">Adj </w:t>
            </w:r>
            <w:r w:rsidR="00E474DA" w:rsidRPr="00E474DA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="00E474DA" w:rsidRPr="00D9596B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8C165B" w14:textId="0085CC49" w:rsidR="00F42835" w:rsidRPr="00D9596B" w:rsidRDefault="00E474DA" w:rsidP="00F42835">
            <w:pPr>
              <w:jc w:val="center"/>
              <w:rPr>
                <w:color w:val="000000"/>
                <w:sz w:val="18"/>
                <w:szCs w:val="18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Β</m:t>
              </m:r>
            </m:oMath>
            <w:r w:rsidRPr="00BB6321">
              <w:rPr>
                <w:color w:val="000000" w:themeColor="text1"/>
                <w:sz w:val="18"/>
                <w:szCs w:val="18"/>
              </w:rPr>
              <w:t>(SE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D2ACD1" w14:textId="0A92B442" w:rsidR="00F42835" w:rsidRPr="00D9596B" w:rsidRDefault="00F42835" w:rsidP="00F42835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 xml:space="preserve">Adj </w:t>
            </w:r>
            <w:r w:rsidR="00E474DA" w:rsidRPr="00E474DA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="00E474DA" w:rsidRPr="00D9596B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40427129" w14:textId="5AF1DC4E" w:rsidR="00F42835" w:rsidRPr="00D9596B" w:rsidRDefault="00E474DA" w:rsidP="00F42835">
            <w:pPr>
              <w:jc w:val="center"/>
              <w:rPr>
                <w:color w:val="000000"/>
                <w:sz w:val="18"/>
                <w:szCs w:val="18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Β</m:t>
              </m:r>
            </m:oMath>
            <w:r w:rsidRPr="00BB6321">
              <w:rPr>
                <w:color w:val="000000" w:themeColor="text1"/>
                <w:sz w:val="18"/>
                <w:szCs w:val="18"/>
              </w:rPr>
              <w:t>(SE)</w:t>
            </w:r>
          </w:p>
        </w:tc>
      </w:tr>
      <w:tr w:rsidR="00E474DA" w:rsidRPr="00D9596B" w14:paraId="1B009C17" w14:textId="77777777" w:rsidTr="00620471">
        <w:trPr>
          <w:gridAfter w:val="2"/>
          <w:wAfter w:w="86" w:type="dxa"/>
          <w:trHeight w:val="272"/>
        </w:trPr>
        <w:tc>
          <w:tcPr>
            <w:tcW w:w="2880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0C648FFD" w14:textId="77777777" w:rsidR="00E474DA" w:rsidRPr="00D9596B" w:rsidRDefault="00E474DA" w:rsidP="00F4283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ociocultural Stressors</w:t>
            </w:r>
          </w:p>
          <w:p w14:paraId="08F49389" w14:textId="77777777" w:rsidR="00E474DA" w:rsidRPr="00D9596B" w:rsidRDefault="00E474DA" w:rsidP="00F42835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5716A1FF" w14:textId="29CCB235" w:rsidR="00E474DA" w:rsidRPr="00D9596B" w:rsidRDefault="00E474DA" w:rsidP="00E474DA">
            <w:pPr>
              <w:ind w:firstLine="164"/>
              <w:rPr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Immigrant-related str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9608E75" w14:textId="77777777" w:rsidR="00E474DA" w:rsidRPr="00D9596B" w:rsidRDefault="00E474DA" w:rsidP="00F114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18FBA" w14:textId="759AA95F" w:rsidR="00E474DA" w:rsidRPr="00D9596B" w:rsidRDefault="00E474DA" w:rsidP="00F114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EA2F4E" w14:textId="77777777" w:rsidR="00E474DA" w:rsidRPr="00D9596B" w:rsidRDefault="00E474DA" w:rsidP="00F114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38F1D" w14:textId="55CB64E3" w:rsidR="00E474DA" w:rsidRPr="00D9596B" w:rsidRDefault="00E474DA" w:rsidP="00F114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76383" w14:textId="77777777" w:rsidR="00E474DA" w:rsidRPr="00D9596B" w:rsidRDefault="00E474DA" w:rsidP="00F114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1961C63" w14:textId="2F7AB751" w:rsidR="00E474DA" w:rsidRPr="00D9596B" w:rsidRDefault="00E474DA" w:rsidP="00F114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142657" w14:textId="77777777" w:rsidR="00E474DA" w:rsidRPr="00D9596B" w:rsidRDefault="00E474DA" w:rsidP="00F114E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CBB511" w14:textId="366FB233" w:rsidR="00E474DA" w:rsidRPr="00D9596B" w:rsidRDefault="00E474DA" w:rsidP="00F114E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03777" w14:textId="77777777" w:rsidR="00E474DA" w:rsidRPr="00D9596B" w:rsidRDefault="00E474DA" w:rsidP="00F114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E225F" w14:textId="3F522207" w:rsidR="00E474DA" w:rsidRPr="00D9596B" w:rsidRDefault="00E474DA" w:rsidP="00F114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4F83D86E" w14:textId="77777777" w:rsidR="00E474DA" w:rsidRPr="00D9596B" w:rsidRDefault="00E474DA" w:rsidP="00F114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95E25" w14:textId="247C4C32" w:rsidR="00E474DA" w:rsidRPr="00D9596B" w:rsidRDefault="00E474DA" w:rsidP="00F114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17192D9" w14:textId="77777777" w:rsidR="00E474DA" w:rsidRPr="00D9596B" w:rsidRDefault="00E474DA" w:rsidP="00F114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D7DCC" w14:textId="633A5F94" w:rsidR="00E474DA" w:rsidRPr="00D9596B" w:rsidRDefault="00E474DA" w:rsidP="00F114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6E2D188" w14:textId="77777777" w:rsidR="00E474DA" w:rsidRPr="00D9596B" w:rsidRDefault="00E474DA" w:rsidP="00F114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01FB21B" w14:textId="543CADC2" w:rsidR="00E474DA" w:rsidRPr="00D9596B" w:rsidRDefault="00E474DA" w:rsidP="00F114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474DA" w:rsidRPr="00D9596B" w14:paraId="6BBF3D10" w14:textId="77777777" w:rsidTr="00E474DA">
        <w:trPr>
          <w:gridAfter w:val="2"/>
          <w:wAfter w:w="86" w:type="dxa"/>
          <w:trHeight w:val="272"/>
        </w:trPr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8F032DE" w14:textId="511A4113" w:rsidR="00F42835" w:rsidRPr="00D9596B" w:rsidRDefault="00F42835" w:rsidP="00F42835">
            <w:pPr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 xml:space="preserve">     Baseline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</w:tcPr>
          <w:p w14:paraId="10B77EEE" w14:textId="03A5D3CA" w:rsidR="00F42835" w:rsidRPr="00D9596B" w:rsidRDefault="006B2740" w:rsidP="00F114E8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0C6C5" w14:textId="77777777" w:rsidR="006645D6" w:rsidRPr="00D9596B" w:rsidRDefault="00BD2999" w:rsidP="00F114E8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 xml:space="preserve">0.29 </w:t>
            </w:r>
          </w:p>
          <w:p w14:paraId="61DC53F3" w14:textId="18961783" w:rsidR="00F42835" w:rsidRPr="00D9596B" w:rsidRDefault="00BD2999" w:rsidP="00F114E8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(0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FF61266" w14:textId="0C7657EC" w:rsidR="00F42835" w:rsidRPr="00D9596B" w:rsidRDefault="006B2740" w:rsidP="00F114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C3118" w14:textId="5E1AE2D7" w:rsidR="00F42835" w:rsidRPr="00D9596B" w:rsidRDefault="00FB00D0" w:rsidP="00F114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0.67 (0.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E0B16A3" w14:textId="64DABCD2" w:rsidR="00F42835" w:rsidRPr="00D9596B" w:rsidRDefault="006B2740" w:rsidP="00F114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E823E" w14:textId="52D58F4E" w:rsidR="00F42835" w:rsidRPr="00D9596B" w:rsidRDefault="00FB00D0" w:rsidP="00F114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0.53 (0.24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79A8D" w14:textId="49D7C918" w:rsidR="00F42835" w:rsidRPr="00D9596B" w:rsidRDefault="00D30E78" w:rsidP="00F114E8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51822A2" w14:textId="147723A0" w:rsidR="00F42835" w:rsidRPr="00D9596B" w:rsidRDefault="00F01D4C" w:rsidP="00F114E8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-0.10 (0.25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2A79B5" w14:textId="7E6485D1" w:rsidR="00F42835" w:rsidRPr="00D9596B" w:rsidRDefault="00D30E78" w:rsidP="00F114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E6551C" w14:textId="3961FF17" w:rsidR="00F42835" w:rsidRPr="00D9596B" w:rsidRDefault="00F01D4C" w:rsidP="00F114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0.50 (0.2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23AD4" w14:textId="7C4ADC00" w:rsidR="00F42835" w:rsidRPr="00D9596B" w:rsidRDefault="00D30E78" w:rsidP="00F114E8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BF591" w14:textId="5DC49567" w:rsidR="00F42835" w:rsidRPr="00D9596B" w:rsidRDefault="008D15D1" w:rsidP="00F114E8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17 (0.2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3C1AA6E5" w14:textId="2B58540A" w:rsidR="00F42835" w:rsidRPr="00D9596B" w:rsidRDefault="00DE6CBB" w:rsidP="00F114E8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89A86" w14:textId="2C53EB00" w:rsidR="00F42835" w:rsidRPr="00D9596B" w:rsidRDefault="008D15D1" w:rsidP="00F114E8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18 (0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E354F8B" w14:textId="6A398623" w:rsidR="00F42835" w:rsidRPr="00D9596B" w:rsidRDefault="00DE6CBB" w:rsidP="00F114E8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D814B" w14:textId="6CDEDAF7" w:rsidR="00F42835" w:rsidRPr="00D9596B" w:rsidRDefault="008D15D1" w:rsidP="00F114E8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30 (0.2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D2B2A6" w14:textId="181F5A76" w:rsidR="00F42835" w:rsidRPr="00D9596B" w:rsidRDefault="00A51FF2" w:rsidP="00F114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BA6094A" w14:textId="359B0F8F" w:rsidR="00F42835" w:rsidRPr="00D9596B" w:rsidRDefault="00B03F07" w:rsidP="00F114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0.49 (0.24)</w:t>
            </w:r>
          </w:p>
        </w:tc>
      </w:tr>
      <w:tr w:rsidR="00E474DA" w:rsidRPr="00D9596B" w14:paraId="05E90907" w14:textId="77777777" w:rsidTr="00E474DA">
        <w:trPr>
          <w:gridAfter w:val="2"/>
          <w:wAfter w:w="86" w:type="dxa"/>
          <w:trHeight w:val="272"/>
        </w:trPr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6394A7E" w14:textId="4993AE35" w:rsidR="00F42835" w:rsidRPr="00D9596B" w:rsidRDefault="00F42835" w:rsidP="00F42835">
            <w:pPr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 xml:space="preserve">     Follow-up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</w:tcPr>
          <w:p w14:paraId="46E17ABE" w14:textId="1431E184" w:rsidR="00F42835" w:rsidRPr="00D9596B" w:rsidRDefault="00BB779C" w:rsidP="00F114E8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1AC19" w14:textId="77777777" w:rsidR="006645D6" w:rsidRPr="00D9596B" w:rsidRDefault="00F42835" w:rsidP="00F114E8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 xml:space="preserve">0.02 </w:t>
            </w:r>
          </w:p>
          <w:p w14:paraId="0EEBAAA7" w14:textId="0BA646AA" w:rsidR="00F42835" w:rsidRPr="00D9596B" w:rsidRDefault="00F42835" w:rsidP="00F114E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2C960AE" w14:textId="353E010C" w:rsidR="00F42835" w:rsidRPr="00D9596B" w:rsidRDefault="006A7B8B" w:rsidP="00F114E8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E8B49" w14:textId="2E2CABD9" w:rsidR="00F42835" w:rsidRPr="00D9596B" w:rsidRDefault="00F42835" w:rsidP="00F114E8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66 (0.4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EFEF8E" w14:textId="37DFFFC8" w:rsidR="00F42835" w:rsidRPr="00D9596B" w:rsidRDefault="006A7B8B" w:rsidP="00F114E8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20EFE" w14:textId="3A705EC1" w:rsidR="00F42835" w:rsidRPr="00D9596B" w:rsidRDefault="00F42835" w:rsidP="00F114E8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59 (0.48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7D100" w14:textId="409C41AB" w:rsidR="00F42835" w:rsidRPr="00D9596B" w:rsidRDefault="00A52B99" w:rsidP="00F114E8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475E4D8" w14:textId="43D0ECC3" w:rsidR="00F42835" w:rsidRPr="00D9596B" w:rsidRDefault="00F42835" w:rsidP="00F114E8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-0.11 (0.49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19A83C" w14:textId="173E6BCF" w:rsidR="00F42835" w:rsidRPr="00D9596B" w:rsidRDefault="00A52B99" w:rsidP="00F114E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9596B">
              <w:rPr>
                <w:i/>
                <w:iCs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D8F049" w14:textId="388BDFE8" w:rsidR="00F42835" w:rsidRPr="00D9596B" w:rsidRDefault="00F42835" w:rsidP="00F114E8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i/>
                <w:iCs/>
                <w:color w:val="000000"/>
                <w:sz w:val="18"/>
                <w:szCs w:val="18"/>
              </w:rPr>
              <w:t>0.85 (0.4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C2FCB" w14:textId="5DA4DC2A" w:rsidR="00F42835" w:rsidRPr="00D9596B" w:rsidRDefault="00A52B99" w:rsidP="00F114E8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6F4BC" w14:textId="2977C563" w:rsidR="00F42835" w:rsidRPr="00D9596B" w:rsidRDefault="00F42835" w:rsidP="00F114E8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4 (0.5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33A552BA" w14:textId="59F74446" w:rsidR="00F42835" w:rsidRPr="00D9596B" w:rsidRDefault="003B4958" w:rsidP="00F114E8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7D6CB" w14:textId="65817D00" w:rsidR="00F42835" w:rsidRPr="00D9596B" w:rsidRDefault="00F42835" w:rsidP="00F114E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-0.13 (0.4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C75EFB" w14:textId="379905DA" w:rsidR="00F42835" w:rsidRPr="00D9596B" w:rsidRDefault="006A7B8B" w:rsidP="00F114E8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80562" w14:textId="0E397EEF" w:rsidR="00F42835" w:rsidRPr="00D9596B" w:rsidRDefault="00F42835" w:rsidP="00F114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-0.05 (0.4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FE41DF9" w14:textId="0B2EB3D8" w:rsidR="00F42835" w:rsidRPr="00D9596B" w:rsidRDefault="003B4958" w:rsidP="00F114E8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8E36010" w14:textId="1A1C6F3C" w:rsidR="00F42835" w:rsidRPr="00D9596B" w:rsidRDefault="00F42835" w:rsidP="00F114E8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12 (0.49)</w:t>
            </w:r>
          </w:p>
        </w:tc>
      </w:tr>
      <w:tr w:rsidR="00E474DA" w:rsidRPr="00D9596B" w14:paraId="7F8063E3" w14:textId="77777777" w:rsidTr="0030664A">
        <w:trPr>
          <w:gridAfter w:val="2"/>
          <w:wAfter w:w="86" w:type="dxa"/>
          <w:trHeight w:val="272"/>
        </w:trPr>
        <w:tc>
          <w:tcPr>
            <w:tcW w:w="2146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4060597B" w14:textId="6BA9F9B1" w:rsidR="00E474DA" w:rsidRPr="00D9596B" w:rsidRDefault="00E474DA" w:rsidP="00F114E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Discrimination stress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54371" w14:textId="532EAAEE" w:rsidR="00E474DA" w:rsidRPr="00D9596B" w:rsidRDefault="00E474DA" w:rsidP="00F114E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B2213D" w14:textId="77777777" w:rsidR="00E474DA" w:rsidRPr="00D9596B" w:rsidRDefault="00E474DA" w:rsidP="00F114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86275" w14:textId="028E9336" w:rsidR="00E474DA" w:rsidRPr="00D9596B" w:rsidRDefault="00E474DA" w:rsidP="00F114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A7CE35" w14:textId="77777777" w:rsidR="00E474DA" w:rsidRPr="00D9596B" w:rsidRDefault="00E474DA" w:rsidP="00F114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C1DDB" w14:textId="26C5BB1B" w:rsidR="00E474DA" w:rsidRPr="00D9596B" w:rsidRDefault="00E474DA" w:rsidP="00F114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51C19" w14:textId="77777777" w:rsidR="00E474DA" w:rsidRPr="00D9596B" w:rsidRDefault="00E474DA" w:rsidP="00F114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1E1F1A4" w14:textId="49B9D6E0" w:rsidR="00E474DA" w:rsidRPr="00D9596B" w:rsidRDefault="00E474DA" w:rsidP="00F114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2A3CD5" w14:textId="77777777" w:rsidR="00E474DA" w:rsidRPr="00D9596B" w:rsidRDefault="00E474DA" w:rsidP="00F114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38AFA2" w14:textId="185807A6" w:rsidR="00E474DA" w:rsidRPr="00D9596B" w:rsidRDefault="00E474DA" w:rsidP="00F114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D9F83" w14:textId="77777777" w:rsidR="00E474DA" w:rsidRPr="00D9596B" w:rsidRDefault="00E474DA" w:rsidP="00F114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88A947" w14:textId="04226DDE" w:rsidR="00E474DA" w:rsidRPr="00D9596B" w:rsidRDefault="00E474DA" w:rsidP="00F114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48A77381" w14:textId="77777777" w:rsidR="00E474DA" w:rsidRPr="00D9596B" w:rsidRDefault="00E474DA" w:rsidP="00F114E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E8A3A5" w14:textId="6863685C" w:rsidR="00E474DA" w:rsidRPr="00D9596B" w:rsidRDefault="00E474DA" w:rsidP="00F114E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85E628" w14:textId="77777777" w:rsidR="00E474DA" w:rsidRPr="00D9596B" w:rsidRDefault="00E474DA" w:rsidP="00F114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924B0" w14:textId="519399F3" w:rsidR="00E474DA" w:rsidRPr="00D9596B" w:rsidRDefault="00E474DA" w:rsidP="00F114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5957655" w14:textId="77777777" w:rsidR="00E474DA" w:rsidRPr="00D9596B" w:rsidRDefault="00E474DA" w:rsidP="00F114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011373A" w14:textId="7D5EB6BD" w:rsidR="00E474DA" w:rsidRPr="00D9596B" w:rsidRDefault="00E474DA" w:rsidP="00F114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474DA" w:rsidRPr="00D9596B" w14:paraId="0A00BA90" w14:textId="77777777" w:rsidTr="00E474DA">
        <w:trPr>
          <w:gridAfter w:val="2"/>
          <w:wAfter w:w="86" w:type="dxa"/>
          <w:trHeight w:val="272"/>
        </w:trPr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05C47DF" w14:textId="1AABF9B6" w:rsidR="008D15D1" w:rsidRPr="00D9596B" w:rsidRDefault="008D15D1" w:rsidP="008D15D1">
            <w:pPr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 xml:space="preserve">     Baseline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</w:tcPr>
          <w:p w14:paraId="302F7C58" w14:textId="47699D81" w:rsidR="008D15D1" w:rsidRPr="00D9596B" w:rsidRDefault="006B2740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9CC63" w14:textId="77777777" w:rsidR="006645D6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 xml:space="preserve">0.13 </w:t>
            </w:r>
          </w:p>
          <w:p w14:paraId="6F3DF519" w14:textId="4663E15F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(0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230D29D" w14:textId="6093A7D9" w:rsidR="008D15D1" w:rsidRPr="00D9596B" w:rsidRDefault="006B2740" w:rsidP="008D15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F0BE0A" w14:textId="2EC92DC5" w:rsidR="008D15D1" w:rsidRPr="00D9596B" w:rsidRDefault="008D15D1" w:rsidP="008D15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0.62 (0.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CB7E9C" w14:textId="31DB22BF" w:rsidR="008D15D1" w:rsidRPr="00D9596B" w:rsidRDefault="006B2740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75488" w14:textId="62DC5CDF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21 (0.22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62145" w14:textId="7D586D49" w:rsidR="008D15D1" w:rsidRPr="00D9596B" w:rsidRDefault="00D30E78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032C983" w14:textId="16BD801D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15 (0.23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243E0F" w14:textId="7F45A4E7" w:rsidR="008D15D1" w:rsidRPr="00D9596B" w:rsidRDefault="00D30E78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76973D8" w14:textId="148239B1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29 (0.2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9F8A01" w14:textId="3F36CE24" w:rsidR="008D15D1" w:rsidRPr="00D9596B" w:rsidRDefault="00D30E78" w:rsidP="008D15D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9596B">
              <w:rPr>
                <w:i/>
                <w:iCs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DE35D" w14:textId="52B7F80A" w:rsidR="008D15D1" w:rsidRPr="00D9596B" w:rsidRDefault="008D15D1" w:rsidP="008D15D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9596B">
              <w:rPr>
                <w:i/>
                <w:iCs/>
                <w:color w:val="000000"/>
                <w:sz w:val="18"/>
                <w:szCs w:val="18"/>
              </w:rPr>
              <w:t>0.42 (0.2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33B6BB74" w14:textId="1C0620D5" w:rsidR="008D15D1" w:rsidRPr="00D9596B" w:rsidRDefault="00DE6CBB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581B9C" w14:textId="7E9DC3F5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6 (0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752467" w14:textId="264D14E9" w:rsidR="008D15D1" w:rsidRPr="00D9596B" w:rsidRDefault="00DE6CBB" w:rsidP="008D15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80BAF" w14:textId="52B6DEFA" w:rsidR="008D15D1" w:rsidRPr="00D9596B" w:rsidRDefault="008D15D1" w:rsidP="008D15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0.63 (0.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474856A" w14:textId="44A181A7" w:rsidR="008D15D1" w:rsidRPr="00D9596B" w:rsidRDefault="00A51FF2" w:rsidP="008D15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B551482" w14:textId="367E478D" w:rsidR="008D15D1" w:rsidRPr="00D9596B" w:rsidRDefault="00B03F07" w:rsidP="008D15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0.53 (0.22)</w:t>
            </w:r>
          </w:p>
        </w:tc>
      </w:tr>
      <w:tr w:rsidR="00E474DA" w:rsidRPr="00D9596B" w14:paraId="4707D44C" w14:textId="77777777" w:rsidTr="00E474DA">
        <w:trPr>
          <w:gridAfter w:val="2"/>
          <w:wAfter w:w="86" w:type="dxa"/>
          <w:trHeight w:val="272"/>
        </w:trPr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AA9B27F" w14:textId="263826BF" w:rsidR="008D15D1" w:rsidRPr="00D9596B" w:rsidRDefault="008D15D1" w:rsidP="008D15D1">
            <w:pPr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 xml:space="preserve">     Follow-up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</w:tcPr>
          <w:p w14:paraId="342E0D06" w14:textId="2D62FA07" w:rsidR="008D15D1" w:rsidRPr="00D9596B" w:rsidRDefault="00BB779C" w:rsidP="008D15D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9596B">
              <w:rPr>
                <w:i/>
                <w:iCs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678B5" w14:textId="77777777" w:rsidR="006645D6" w:rsidRPr="00D9596B" w:rsidRDefault="008D15D1" w:rsidP="008D15D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9596B">
              <w:rPr>
                <w:i/>
                <w:iCs/>
                <w:color w:val="000000"/>
                <w:sz w:val="18"/>
                <w:szCs w:val="18"/>
              </w:rPr>
              <w:t xml:space="preserve">-0.42 </w:t>
            </w:r>
          </w:p>
          <w:p w14:paraId="0B31AD2C" w14:textId="58B2A165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i/>
                <w:iCs/>
                <w:color w:val="000000"/>
                <w:sz w:val="18"/>
                <w:szCs w:val="18"/>
              </w:rPr>
              <w:t>(0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3EA785" w14:textId="15554E41" w:rsidR="008D15D1" w:rsidRPr="00D9596B" w:rsidRDefault="006A7B8B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D2E34" w14:textId="460C845C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17 (0.3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9F5AA4" w14:textId="5B9400FA" w:rsidR="008D15D1" w:rsidRPr="00D9596B" w:rsidRDefault="006A7B8B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243BA" w14:textId="1AC52168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49 (0.36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345EB" w14:textId="7BCD0FB6" w:rsidR="008D15D1" w:rsidRPr="00D9596B" w:rsidRDefault="00A52B99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F9D1150" w14:textId="08D70E11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51 (0.35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0B42F2" w14:textId="109A7E73" w:rsidR="008D15D1" w:rsidRPr="00D9596B" w:rsidRDefault="00A52B99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ADDC44" w14:textId="3C6DB6D1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-0.08 (0.35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D30AC" w14:textId="5A4DAA72" w:rsidR="008D15D1" w:rsidRPr="00D9596B" w:rsidRDefault="00A52B99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7EB02" w14:textId="1D7E3829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1 (0.3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78275FFC" w14:textId="630B1203" w:rsidR="008D15D1" w:rsidRPr="00D9596B" w:rsidRDefault="003B4958" w:rsidP="008D15D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9596B">
              <w:rPr>
                <w:i/>
                <w:iCs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2F5815" w14:textId="04422238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i/>
                <w:iCs/>
                <w:color w:val="000000"/>
                <w:sz w:val="18"/>
                <w:szCs w:val="18"/>
              </w:rPr>
              <w:t>0.66 (0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0AE457" w14:textId="37212DCD" w:rsidR="008D15D1" w:rsidRPr="00D9596B" w:rsidRDefault="006A7B8B" w:rsidP="008D15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30BD8" w14:textId="42026C8B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0.78 (0.3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BBC810" w14:textId="1F9491E7" w:rsidR="008D15D1" w:rsidRPr="00D9596B" w:rsidRDefault="003B4958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EFA652A" w14:textId="752EF6B7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5 (0.36)</w:t>
            </w:r>
          </w:p>
        </w:tc>
      </w:tr>
      <w:tr w:rsidR="00E474DA" w:rsidRPr="00D9596B" w14:paraId="480F18C9" w14:textId="77777777" w:rsidTr="005868DE">
        <w:trPr>
          <w:gridAfter w:val="2"/>
          <w:wAfter w:w="86" w:type="dxa"/>
          <w:trHeight w:val="477"/>
        </w:trPr>
        <w:tc>
          <w:tcPr>
            <w:tcW w:w="2880" w:type="dxa"/>
            <w:gridSpan w:val="5"/>
            <w:tcBorders>
              <w:top w:val="nil"/>
            </w:tcBorders>
            <w:shd w:val="clear" w:color="auto" w:fill="auto"/>
            <w:hideMark/>
          </w:tcPr>
          <w:p w14:paraId="59DC1866" w14:textId="77777777" w:rsidR="00E474DA" w:rsidRPr="00D9596B" w:rsidRDefault="00E474DA" w:rsidP="008D15D1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otective</w:t>
            </w:r>
            <w:r w:rsidRPr="00D9596B">
              <w:rPr>
                <w:b/>
                <w:bCs/>
                <w:color w:val="000000"/>
                <w:sz w:val="18"/>
                <w:szCs w:val="18"/>
              </w:rPr>
              <w:t xml:space="preserve"> factors</w:t>
            </w:r>
          </w:p>
          <w:p w14:paraId="6BA0F14C" w14:textId="77777777" w:rsidR="00E474DA" w:rsidRPr="00D9596B" w:rsidRDefault="00E474DA" w:rsidP="008D15D1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67834EA6" w14:textId="2ED4290F" w:rsidR="00E474DA" w:rsidRPr="00D9596B" w:rsidRDefault="00E474DA" w:rsidP="00E474DA">
            <w:pPr>
              <w:ind w:firstLine="164"/>
              <w:rPr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Social support/connection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515289C1" w14:textId="77777777" w:rsidR="00E474DA" w:rsidRPr="00D9596B" w:rsidRDefault="00E474DA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</w:tcPr>
          <w:p w14:paraId="516330B1" w14:textId="23AD7AF3" w:rsidR="00E474DA" w:rsidRPr="00D9596B" w:rsidRDefault="00E474DA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58CFF2F4" w14:textId="77777777" w:rsidR="00E474DA" w:rsidRPr="00D9596B" w:rsidRDefault="00E474DA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</w:tcPr>
          <w:p w14:paraId="5AA82A67" w14:textId="57650078" w:rsidR="00E474DA" w:rsidRPr="00D9596B" w:rsidRDefault="00E474DA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</w:tcPr>
          <w:p w14:paraId="5AC53AF4" w14:textId="77777777" w:rsidR="00E474DA" w:rsidRPr="00D9596B" w:rsidRDefault="00E474DA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</w:tcPr>
          <w:p w14:paraId="1E130DD0" w14:textId="58DE147F" w:rsidR="00E474DA" w:rsidRPr="00D9596B" w:rsidRDefault="00E474DA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right w:val="nil"/>
            </w:tcBorders>
          </w:tcPr>
          <w:p w14:paraId="765B87B6" w14:textId="77777777" w:rsidR="00E474DA" w:rsidRPr="00D9596B" w:rsidRDefault="00E474DA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341B837D" w14:textId="431421A5" w:rsidR="00E474DA" w:rsidRPr="00D9596B" w:rsidRDefault="00E474DA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</w:tcPr>
          <w:p w14:paraId="5B905206" w14:textId="77777777" w:rsidR="00E474DA" w:rsidRPr="00D9596B" w:rsidRDefault="00E474DA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right w:val="nil"/>
            </w:tcBorders>
          </w:tcPr>
          <w:p w14:paraId="5C89679E" w14:textId="350B73B0" w:rsidR="00E474DA" w:rsidRPr="00D9596B" w:rsidRDefault="00E474DA" w:rsidP="00BE301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</w:tcPr>
          <w:p w14:paraId="4C0C82C7" w14:textId="77777777" w:rsidR="00E474DA" w:rsidRPr="00D9596B" w:rsidRDefault="00E474DA" w:rsidP="008D15D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</w:tcPr>
          <w:p w14:paraId="6EBBBA63" w14:textId="199A35BE" w:rsidR="00E474DA" w:rsidRPr="00D9596B" w:rsidRDefault="00E474DA" w:rsidP="008D15D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7D90F14A" w14:textId="77777777" w:rsidR="00E474DA" w:rsidRPr="00D9596B" w:rsidRDefault="00E474DA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6D2FC4" w14:textId="26E6C143" w:rsidR="00E474DA" w:rsidRPr="00D9596B" w:rsidRDefault="00E474DA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DA691B" w14:textId="77777777" w:rsidR="00E474DA" w:rsidRPr="00D9596B" w:rsidRDefault="00E474DA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ECE3689" w14:textId="2FF6D1C6" w:rsidR="00E474DA" w:rsidRPr="00D9596B" w:rsidRDefault="00E474DA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474DA" w:rsidRPr="00D9596B" w14:paraId="4AAC015E" w14:textId="77777777" w:rsidTr="00E474DA">
        <w:trPr>
          <w:gridAfter w:val="2"/>
          <w:wAfter w:w="86" w:type="dxa"/>
          <w:trHeight w:val="289"/>
        </w:trPr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48AD818" w14:textId="39FAC08B" w:rsidR="008D15D1" w:rsidRPr="00D9596B" w:rsidRDefault="008D15D1" w:rsidP="008D15D1">
            <w:pPr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 xml:space="preserve">     Baseline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</w:tcPr>
          <w:p w14:paraId="4692BF18" w14:textId="4A0CC16D" w:rsidR="008D15D1" w:rsidRPr="00D9596B" w:rsidRDefault="006B2740" w:rsidP="008D15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CA013" w14:textId="77777777" w:rsidR="006645D6" w:rsidRPr="00D9596B" w:rsidRDefault="008D15D1" w:rsidP="008D15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 xml:space="preserve">-0.19 </w:t>
            </w:r>
          </w:p>
          <w:p w14:paraId="5D90C4DE" w14:textId="3FB194F7" w:rsidR="008D15D1" w:rsidRPr="00D9596B" w:rsidRDefault="008D15D1" w:rsidP="008D15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805078" w14:textId="5ED38893" w:rsidR="008D15D1" w:rsidRPr="00D9596B" w:rsidRDefault="006B2740" w:rsidP="008D15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DD62AD" w14:textId="2E4F12D8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-0.22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2C60CF3" w14:textId="43A87144" w:rsidR="008D15D1" w:rsidRPr="00D9596B" w:rsidRDefault="006B2740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F3B25" w14:textId="74CB7503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-0.08 (0.10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2C18C" w14:textId="2692BFD8" w:rsidR="008D15D1" w:rsidRPr="00D9596B" w:rsidRDefault="00D30E78" w:rsidP="008D15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E2CF266" w14:textId="15407614" w:rsidR="008D15D1" w:rsidRPr="00D9596B" w:rsidRDefault="008D15D1" w:rsidP="008D15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-0.21 (0.10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8CD536" w14:textId="022356FF" w:rsidR="008D15D1" w:rsidRPr="00D9596B" w:rsidRDefault="00D30E78" w:rsidP="008D15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5C2BD7" w14:textId="6B7DD9C4" w:rsidR="008D15D1" w:rsidRPr="00D9596B" w:rsidRDefault="008D15D1" w:rsidP="008D15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-0.20 (0.09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262BC" w14:textId="5D06AA0A" w:rsidR="008D15D1" w:rsidRPr="00D9596B" w:rsidRDefault="00D30E78" w:rsidP="008D15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0AA973" w14:textId="42248754" w:rsidR="008D15D1" w:rsidRPr="00D9596B" w:rsidRDefault="008D15D1" w:rsidP="008D15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-0.21 (0.0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410B7F53" w14:textId="51293B9D" w:rsidR="008D15D1" w:rsidRPr="00D9596B" w:rsidRDefault="00DE6CBB" w:rsidP="008D15D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9596B">
              <w:rPr>
                <w:i/>
                <w:iCs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139286" w14:textId="16D38B5B" w:rsidR="008D15D1" w:rsidRPr="00D9596B" w:rsidRDefault="008D15D1" w:rsidP="008D15D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9596B">
              <w:rPr>
                <w:i/>
                <w:iCs/>
                <w:color w:val="000000"/>
                <w:sz w:val="18"/>
                <w:szCs w:val="18"/>
              </w:rPr>
              <w:t>-0.15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8FBF51" w14:textId="49D0A73A" w:rsidR="008D15D1" w:rsidRPr="00D9596B" w:rsidRDefault="00DE6CBB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8C7D0" w14:textId="2F815E14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i/>
                <w:iCs/>
                <w:color w:val="000000"/>
                <w:sz w:val="18"/>
                <w:szCs w:val="18"/>
              </w:rPr>
              <w:t>-0.19 (0.09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2A93BEA8" w14:textId="38B5DB60" w:rsidR="008D15D1" w:rsidRPr="00D9596B" w:rsidRDefault="00A51FF2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auto"/>
            <w:noWrap/>
          </w:tcPr>
          <w:p w14:paraId="0A466C0E" w14:textId="702FAADD" w:rsidR="008D15D1" w:rsidRPr="00D9596B" w:rsidRDefault="00B03F07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-0.15 (0.10)</w:t>
            </w:r>
          </w:p>
        </w:tc>
      </w:tr>
      <w:tr w:rsidR="00E474DA" w:rsidRPr="00D9596B" w14:paraId="620472B7" w14:textId="77777777" w:rsidTr="00E474DA">
        <w:trPr>
          <w:gridAfter w:val="2"/>
          <w:wAfter w:w="86" w:type="dxa"/>
          <w:trHeight w:val="278"/>
        </w:trPr>
        <w:tc>
          <w:tcPr>
            <w:tcW w:w="1440" w:type="dxa"/>
            <w:gridSpan w:val="2"/>
            <w:tcBorders>
              <w:top w:val="nil"/>
            </w:tcBorders>
            <w:shd w:val="clear" w:color="auto" w:fill="auto"/>
          </w:tcPr>
          <w:p w14:paraId="3D5B85CC" w14:textId="2808CB51" w:rsidR="008D15D1" w:rsidRPr="00D9596B" w:rsidRDefault="008D15D1" w:rsidP="008D15D1">
            <w:pPr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 xml:space="preserve">     Follow-up</w:t>
            </w:r>
          </w:p>
        </w:tc>
        <w:tc>
          <w:tcPr>
            <w:tcW w:w="706" w:type="dxa"/>
            <w:tcBorders>
              <w:top w:val="nil"/>
              <w:right w:val="nil"/>
            </w:tcBorders>
          </w:tcPr>
          <w:p w14:paraId="22EC38FE" w14:textId="609F2975" w:rsidR="008D15D1" w:rsidRPr="00D9596B" w:rsidRDefault="00BB779C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15ECB3" w14:textId="77777777" w:rsidR="006645D6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 xml:space="preserve">0.08 </w:t>
            </w:r>
          </w:p>
          <w:p w14:paraId="7B28A831" w14:textId="6B85B24C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(0.11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1C3C1F4F" w14:textId="773807A4" w:rsidR="008D15D1" w:rsidRPr="00D9596B" w:rsidRDefault="006A7B8B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</w:tcPr>
          <w:p w14:paraId="61C94BC5" w14:textId="749BE8BA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10 (0.16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41CCAEB4" w14:textId="0BB18506" w:rsidR="008D15D1" w:rsidRPr="00D9596B" w:rsidRDefault="006A7B8B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</w:tcPr>
          <w:p w14:paraId="026CBB08" w14:textId="22EB8EA9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-0.02 (0.16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</w:tcPr>
          <w:p w14:paraId="79BB751D" w14:textId="6547BA59" w:rsidR="008D15D1" w:rsidRPr="00D9596B" w:rsidRDefault="00A52B99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</w:tcPr>
          <w:p w14:paraId="204FDC0E" w14:textId="42380242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3 (0.16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right w:val="nil"/>
            </w:tcBorders>
          </w:tcPr>
          <w:p w14:paraId="21969839" w14:textId="01732C22" w:rsidR="008D15D1" w:rsidRPr="00D9596B" w:rsidRDefault="00A52B99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32B9B6C4" w14:textId="54DC46D7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25 (0.15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</w:tcPr>
          <w:p w14:paraId="08C7F225" w14:textId="7DEF5969" w:rsidR="008D15D1" w:rsidRPr="00D9596B" w:rsidRDefault="00A52B99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right w:val="nil"/>
            </w:tcBorders>
          </w:tcPr>
          <w:p w14:paraId="19A55818" w14:textId="1CB28C95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-0.01 (0.16)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</w:tcPr>
          <w:p w14:paraId="00F720FF" w14:textId="211D0302" w:rsidR="008D15D1" w:rsidRPr="00D9596B" w:rsidRDefault="003B4958" w:rsidP="008D15D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9596B">
              <w:rPr>
                <w:i/>
                <w:iCs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</w:tcPr>
          <w:p w14:paraId="773150DB" w14:textId="712058AF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i/>
                <w:iCs/>
                <w:color w:val="000000"/>
                <w:sz w:val="18"/>
                <w:szCs w:val="18"/>
              </w:rPr>
              <w:t>-0.29 (0.15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674A40F4" w14:textId="3635E85C" w:rsidR="008D15D1" w:rsidRPr="00D9596B" w:rsidRDefault="006A7B8B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</w:tcBorders>
            <w:shd w:val="clear" w:color="auto" w:fill="auto"/>
            <w:noWrap/>
          </w:tcPr>
          <w:p w14:paraId="39F7CDFB" w14:textId="78AB8640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8 (0.16)</w:t>
            </w:r>
          </w:p>
        </w:tc>
        <w:tc>
          <w:tcPr>
            <w:tcW w:w="720" w:type="dxa"/>
            <w:tcBorders>
              <w:top w:val="nil"/>
              <w:right w:val="nil"/>
            </w:tcBorders>
          </w:tcPr>
          <w:p w14:paraId="5CECBDEE" w14:textId="466FD529" w:rsidR="008D15D1" w:rsidRPr="00D9596B" w:rsidRDefault="003B4958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auto"/>
            <w:noWrap/>
          </w:tcPr>
          <w:p w14:paraId="72A5E9BA" w14:textId="0105F74C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-0.02 (0.16)</w:t>
            </w:r>
          </w:p>
        </w:tc>
      </w:tr>
      <w:tr w:rsidR="00E474DA" w:rsidRPr="00D9596B" w14:paraId="42ED9F2D" w14:textId="77777777" w:rsidTr="00E474DA">
        <w:trPr>
          <w:gridAfter w:val="2"/>
          <w:wAfter w:w="86" w:type="dxa"/>
          <w:trHeight w:val="278"/>
        </w:trPr>
        <w:tc>
          <w:tcPr>
            <w:tcW w:w="1440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7A23457D" w14:textId="314D2899" w:rsidR="008D15D1" w:rsidRPr="00D9596B" w:rsidRDefault="008D15D1" w:rsidP="00E474DA">
            <w:pPr>
              <w:ind w:firstLine="164"/>
              <w:rPr>
                <w:b/>
                <w:bCs/>
                <w:color w:val="000000"/>
                <w:sz w:val="18"/>
                <w:szCs w:val="18"/>
              </w:rPr>
            </w:pPr>
            <w:r w:rsidRPr="00D9596B">
              <w:rPr>
                <w:b/>
                <w:bCs/>
                <w:color w:val="000000"/>
                <w:sz w:val="18"/>
                <w:szCs w:val="18"/>
              </w:rPr>
              <w:t>Optimism</w:t>
            </w:r>
          </w:p>
        </w:tc>
        <w:tc>
          <w:tcPr>
            <w:tcW w:w="706" w:type="dxa"/>
            <w:tcBorders>
              <w:bottom w:val="nil"/>
              <w:right w:val="nil"/>
            </w:tcBorders>
          </w:tcPr>
          <w:p w14:paraId="22199B5C" w14:textId="77777777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62DC7AB" w14:textId="5B5334B3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4817F76E" w14:textId="77777777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left w:val="nil"/>
              <w:bottom w:val="nil"/>
              <w:right w:val="nil"/>
            </w:tcBorders>
          </w:tcPr>
          <w:p w14:paraId="44DF04FF" w14:textId="4989D75D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7A23CCF0" w14:textId="77777777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left w:val="nil"/>
              <w:bottom w:val="nil"/>
              <w:right w:val="nil"/>
            </w:tcBorders>
          </w:tcPr>
          <w:p w14:paraId="55C7ABE9" w14:textId="645709E7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left w:val="nil"/>
              <w:bottom w:val="nil"/>
              <w:right w:val="nil"/>
            </w:tcBorders>
          </w:tcPr>
          <w:p w14:paraId="4983090F" w14:textId="77777777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</w:tcPr>
          <w:p w14:paraId="6107C260" w14:textId="2788E341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8" w:type="dxa"/>
            <w:gridSpan w:val="3"/>
            <w:tcBorders>
              <w:left w:val="nil"/>
              <w:bottom w:val="nil"/>
              <w:right w:val="nil"/>
            </w:tcBorders>
          </w:tcPr>
          <w:p w14:paraId="1220B076" w14:textId="77777777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1AF8D0B1" w14:textId="295A8EB0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left w:val="nil"/>
              <w:bottom w:val="nil"/>
              <w:right w:val="nil"/>
            </w:tcBorders>
          </w:tcPr>
          <w:p w14:paraId="36D0EF5D" w14:textId="77777777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gridSpan w:val="2"/>
            <w:tcBorders>
              <w:left w:val="nil"/>
              <w:bottom w:val="nil"/>
              <w:right w:val="nil"/>
            </w:tcBorders>
          </w:tcPr>
          <w:p w14:paraId="5A42A6ED" w14:textId="79A129E3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tcBorders>
              <w:left w:val="nil"/>
              <w:bottom w:val="nil"/>
              <w:right w:val="nil"/>
            </w:tcBorders>
          </w:tcPr>
          <w:p w14:paraId="2089C57C" w14:textId="77777777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left w:val="nil"/>
              <w:bottom w:val="nil"/>
              <w:right w:val="nil"/>
            </w:tcBorders>
          </w:tcPr>
          <w:p w14:paraId="664084A4" w14:textId="23B98E03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0179C763" w14:textId="77777777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51BD52" w14:textId="26AACCA6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6F4C8505" w14:textId="77777777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bottom w:val="nil"/>
            </w:tcBorders>
            <w:shd w:val="clear" w:color="auto" w:fill="auto"/>
            <w:noWrap/>
          </w:tcPr>
          <w:p w14:paraId="7BD8B03A" w14:textId="013F2A75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474DA" w:rsidRPr="00D9596B" w14:paraId="018AABE7" w14:textId="77777777" w:rsidTr="00E474DA">
        <w:trPr>
          <w:gridAfter w:val="2"/>
          <w:wAfter w:w="86" w:type="dxa"/>
          <w:trHeight w:val="278"/>
        </w:trPr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008B1B8" w14:textId="22FC6D44" w:rsidR="008D15D1" w:rsidRPr="00D9596B" w:rsidRDefault="008D15D1" w:rsidP="008D15D1">
            <w:pPr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 xml:space="preserve">     Baseline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</w:tcPr>
          <w:p w14:paraId="35FF19DF" w14:textId="1FD16BF3" w:rsidR="008D15D1" w:rsidRPr="00D9596B" w:rsidRDefault="006B2740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6AFB7" w14:textId="0D645E7C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-4.14e-03 (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CB010E" w14:textId="73C4F359" w:rsidR="008D15D1" w:rsidRPr="00D9596B" w:rsidRDefault="006B2740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FF173" w14:textId="117CD605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-0.01 (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6653BA" w14:textId="001D8FD8" w:rsidR="008D15D1" w:rsidRPr="00D9596B" w:rsidRDefault="006B2740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E86D1" w14:textId="7F8FDE90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1.65e-03 (0.02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4C1D3" w14:textId="74DE3E32" w:rsidR="008D15D1" w:rsidRPr="00D9596B" w:rsidRDefault="00D30E78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AC6E90D" w14:textId="111CA2FF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-4.63e-03 (0.02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7DB4D3" w14:textId="602C88BC" w:rsidR="008D15D1" w:rsidRPr="00D9596B" w:rsidRDefault="00D30E78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BE76B7F" w14:textId="18E049CA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-0.03 (0.0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E92B3" w14:textId="77140C36" w:rsidR="008D15D1" w:rsidRPr="00D9596B" w:rsidRDefault="00D30E78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39D76" w14:textId="7BC555BD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-0.01 (0.0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5BD41CDC" w14:textId="6EC83A97" w:rsidR="008D15D1" w:rsidRPr="00D9596B" w:rsidRDefault="00DE6CBB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C85CB" w14:textId="3D1B693C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-0.01 (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028478" w14:textId="643BE291" w:rsidR="008D15D1" w:rsidRPr="00D9596B" w:rsidRDefault="00DE6CBB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592FE" w14:textId="5EFDB76C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-0.01 (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05B336" w14:textId="402B368E" w:rsidR="008D15D1" w:rsidRPr="00D9596B" w:rsidRDefault="00A51FF2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814D05F" w14:textId="23DA98DE" w:rsidR="008D15D1" w:rsidRPr="00D9596B" w:rsidRDefault="00B03F07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-0.03 (0.02)</w:t>
            </w:r>
          </w:p>
        </w:tc>
      </w:tr>
      <w:tr w:rsidR="00E474DA" w:rsidRPr="00D9596B" w14:paraId="5549EC8F" w14:textId="77777777" w:rsidTr="00E474DA">
        <w:trPr>
          <w:gridAfter w:val="2"/>
          <w:wAfter w:w="86" w:type="dxa"/>
          <w:trHeight w:val="85"/>
        </w:trPr>
        <w:tc>
          <w:tcPr>
            <w:tcW w:w="1440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BB29D10" w14:textId="3E234BDA" w:rsidR="008D15D1" w:rsidRPr="00D9596B" w:rsidRDefault="008D15D1" w:rsidP="008D15D1">
            <w:pPr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 xml:space="preserve">     Follow-up</w:t>
            </w:r>
          </w:p>
        </w:tc>
        <w:tc>
          <w:tcPr>
            <w:tcW w:w="706" w:type="dxa"/>
            <w:tcBorders>
              <w:top w:val="nil"/>
              <w:bottom w:val="single" w:sz="8" w:space="0" w:color="auto"/>
              <w:right w:val="nil"/>
            </w:tcBorders>
          </w:tcPr>
          <w:p w14:paraId="3B32AD9A" w14:textId="24A6144A" w:rsidR="008D15D1" w:rsidRPr="00D9596B" w:rsidRDefault="00BB779C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2F80164" w14:textId="77777777" w:rsidR="006645D6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 xml:space="preserve">-0.03 </w:t>
            </w:r>
          </w:p>
          <w:p w14:paraId="1E4045F5" w14:textId="7B262F78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857EF0" w14:textId="2A1A85D0" w:rsidR="008D15D1" w:rsidRPr="00D9596B" w:rsidRDefault="006A7B8B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C884FF" w14:textId="14F4559F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-0.03 (0.0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F60290" w14:textId="622F9D33" w:rsidR="008D15D1" w:rsidRPr="00D9596B" w:rsidRDefault="006A7B8B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A2FEEF" w14:textId="18A6E6EE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-0.03 (0.04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6734D5" w14:textId="66F343AC" w:rsidR="008D15D1" w:rsidRPr="00D9596B" w:rsidRDefault="00A52B99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1AD78F" w14:textId="152C9545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-0.01 (0.04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7758EC" w14:textId="54241380" w:rsidR="008D15D1" w:rsidRPr="00D9596B" w:rsidRDefault="00A52B99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CC86C1" w14:textId="058ECDBC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-0.03 (0.0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D3208C" w14:textId="55484470" w:rsidR="008D15D1" w:rsidRPr="00D9596B" w:rsidRDefault="00A52B99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5A7E72" w14:textId="23AE9D3E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-0.03 (0.04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4A5C2D" w14:textId="45F4F995" w:rsidR="008D15D1" w:rsidRPr="00D9596B" w:rsidRDefault="003B4958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B19735" w14:textId="7363F8BD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2 (0.0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07166E" w14:textId="29A66919" w:rsidR="008D15D1" w:rsidRPr="00D9596B" w:rsidRDefault="006A7B8B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802A426" w14:textId="3FA0A5D8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-0.01 (0.0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C1ED77" w14:textId="4246F970" w:rsidR="008D15D1" w:rsidRPr="00D9596B" w:rsidRDefault="003B4958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</w:tcPr>
          <w:p w14:paraId="385FFBC1" w14:textId="16B8E8A6" w:rsidR="008D15D1" w:rsidRPr="00D9596B" w:rsidRDefault="008D15D1" w:rsidP="008D15D1">
            <w:pPr>
              <w:jc w:val="center"/>
              <w:rPr>
                <w:color w:val="000000"/>
                <w:sz w:val="18"/>
                <w:szCs w:val="18"/>
              </w:rPr>
            </w:pPr>
            <w:r w:rsidRPr="00D9596B">
              <w:rPr>
                <w:color w:val="000000"/>
                <w:sz w:val="18"/>
                <w:szCs w:val="18"/>
              </w:rPr>
              <w:t>-0.03 (0.04)</w:t>
            </w:r>
          </w:p>
        </w:tc>
      </w:tr>
    </w:tbl>
    <w:p w14:paraId="7AD95CAE" w14:textId="01321A85" w:rsidR="00210B45" w:rsidRPr="00D9596B" w:rsidRDefault="00210B45" w:rsidP="00AE0E2D">
      <w:pPr>
        <w:spacing w:line="480" w:lineRule="auto"/>
        <w:rPr>
          <w:sz w:val="18"/>
          <w:szCs w:val="18"/>
        </w:rPr>
      </w:pPr>
      <w:r w:rsidRPr="00D9596B">
        <w:rPr>
          <w:sz w:val="18"/>
          <w:szCs w:val="18"/>
        </w:rPr>
        <w:t xml:space="preserve">The models are adjusted for maternal age and years in the US. </w:t>
      </w:r>
      <w:r w:rsidRPr="00D9596B">
        <w:rPr>
          <w:b/>
          <w:bCs/>
          <w:sz w:val="18"/>
          <w:szCs w:val="18"/>
        </w:rPr>
        <w:t xml:space="preserve">Bolded </w:t>
      </w:r>
      <w:r w:rsidRPr="00D9596B">
        <w:rPr>
          <w:sz w:val="18"/>
          <w:szCs w:val="18"/>
        </w:rPr>
        <w:t xml:space="preserve">values are </w:t>
      </w:r>
      <w:r w:rsidRPr="00E474DA">
        <w:rPr>
          <w:i/>
          <w:iCs/>
          <w:sz w:val="18"/>
          <w:szCs w:val="18"/>
        </w:rPr>
        <w:t>p</w:t>
      </w:r>
      <w:r w:rsidRPr="00D9596B">
        <w:rPr>
          <w:sz w:val="18"/>
          <w:szCs w:val="18"/>
        </w:rPr>
        <w:t xml:space="preserve">&lt;0.05. </w:t>
      </w:r>
      <w:r w:rsidRPr="00D9596B">
        <w:rPr>
          <w:i/>
          <w:iCs/>
          <w:sz w:val="18"/>
          <w:szCs w:val="18"/>
        </w:rPr>
        <w:t>Italicized</w:t>
      </w:r>
      <w:r w:rsidRPr="00D9596B">
        <w:rPr>
          <w:sz w:val="18"/>
          <w:szCs w:val="18"/>
        </w:rPr>
        <w:t xml:space="preserve"> values are </w:t>
      </w:r>
      <w:r w:rsidRPr="00E474DA">
        <w:rPr>
          <w:i/>
          <w:iCs/>
          <w:sz w:val="18"/>
          <w:szCs w:val="18"/>
        </w:rPr>
        <w:t>p</w:t>
      </w:r>
      <w:r w:rsidRPr="00D9596B">
        <w:rPr>
          <w:sz w:val="18"/>
          <w:szCs w:val="18"/>
        </w:rPr>
        <w:t>&lt;0.10.</w:t>
      </w:r>
      <w:r w:rsidR="002D24B2" w:rsidRPr="00D9596B">
        <w:rPr>
          <w:sz w:val="18"/>
          <w:szCs w:val="18"/>
        </w:rPr>
        <w:t xml:space="preserve"> Symptoms of stress represent symptoms mothers reported in response to the question, </w:t>
      </w:r>
      <w:proofErr w:type="gramStart"/>
      <w:r w:rsidR="002D24B2" w:rsidRPr="00D9596B">
        <w:rPr>
          <w:sz w:val="18"/>
          <w:szCs w:val="18"/>
        </w:rPr>
        <w:t>“ Which</w:t>
      </w:r>
      <w:proofErr w:type="gramEnd"/>
      <w:r w:rsidR="002D24B2" w:rsidRPr="00D9596B">
        <w:rPr>
          <w:sz w:val="18"/>
          <w:szCs w:val="18"/>
        </w:rPr>
        <w:t xml:space="preserve"> of the following symptoms do you experience usually as a result of stress?”</w:t>
      </w:r>
    </w:p>
    <w:p w14:paraId="37B5C6EC" w14:textId="0D617C95" w:rsidR="00AC31BC" w:rsidRPr="00D9596B" w:rsidRDefault="00AC31BC">
      <w:pPr>
        <w:rPr>
          <w:sz w:val="18"/>
          <w:szCs w:val="18"/>
        </w:rPr>
      </w:pPr>
    </w:p>
    <w:p w14:paraId="6FF50CEF" w14:textId="3512E3E5" w:rsidR="000E49FA" w:rsidRPr="00D9596B" w:rsidRDefault="000E49FA">
      <w:pPr>
        <w:rPr>
          <w:sz w:val="18"/>
          <w:szCs w:val="18"/>
        </w:rPr>
      </w:pPr>
    </w:p>
    <w:sectPr w:rsidR="000E49FA" w:rsidRPr="00D9596B" w:rsidSect="0012660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203"/>
    <w:rsid w:val="0001034D"/>
    <w:rsid w:val="00030BA9"/>
    <w:rsid w:val="00086C9A"/>
    <w:rsid w:val="000D0080"/>
    <w:rsid w:val="000E49FA"/>
    <w:rsid w:val="00126609"/>
    <w:rsid w:val="00146FCB"/>
    <w:rsid w:val="001D78F5"/>
    <w:rsid w:val="00210B45"/>
    <w:rsid w:val="002331A7"/>
    <w:rsid w:val="002D24B2"/>
    <w:rsid w:val="00311ADC"/>
    <w:rsid w:val="00375F1C"/>
    <w:rsid w:val="003B4958"/>
    <w:rsid w:val="003B7AE1"/>
    <w:rsid w:val="003E3965"/>
    <w:rsid w:val="003E5203"/>
    <w:rsid w:val="00493FB3"/>
    <w:rsid w:val="004A7862"/>
    <w:rsid w:val="004B5DF2"/>
    <w:rsid w:val="004D5539"/>
    <w:rsid w:val="0065290D"/>
    <w:rsid w:val="006645D6"/>
    <w:rsid w:val="006A7B8B"/>
    <w:rsid w:val="006B2740"/>
    <w:rsid w:val="006B7D91"/>
    <w:rsid w:val="007123B5"/>
    <w:rsid w:val="007F6BAF"/>
    <w:rsid w:val="008C446D"/>
    <w:rsid w:val="008D15D1"/>
    <w:rsid w:val="00951138"/>
    <w:rsid w:val="00976351"/>
    <w:rsid w:val="009A192E"/>
    <w:rsid w:val="00A14153"/>
    <w:rsid w:val="00A227C8"/>
    <w:rsid w:val="00A51FF2"/>
    <w:rsid w:val="00A52B99"/>
    <w:rsid w:val="00AA280D"/>
    <w:rsid w:val="00AC31BC"/>
    <w:rsid w:val="00AC469B"/>
    <w:rsid w:val="00AE0E2D"/>
    <w:rsid w:val="00B03F07"/>
    <w:rsid w:val="00B54C9C"/>
    <w:rsid w:val="00B65C35"/>
    <w:rsid w:val="00BB779C"/>
    <w:rsid w:val="00BD2999"/>
    <w:rsid w:val="00BE3018"/>
    <w:rsid w:val="00BF40FD"/>
    <w:rsid w:val="00C87442"/>
    <w:rsid w:val="00C9031E"/>
    <w:rsid w:val="00D30E78"/>
    <w:rsid w:val="00D46652"/>
    <w:rsid w:val="00D9596B"/>
    <w:rsid w:val="00DE6CBB"/>
    <w:rsid w:val="00DE73E3"/>
    <w:rsid w:val="00DF4A70"/>
    <w:rsid w:val="00E2572E"/>
    <w:rsid w:val="00E46892"/>
    <w:rsid w:val="00E474DA"/>
    <w:rsid w:val="00E95D3B"/>
    <w:rsid w:val="00EA3B64"/>
    <w:rsid w:val="00EA65EF"/>
    <w:rsid w:val="00EB7E89"/>
    <w:rsid w:val="00EF7908"/>
    <w:rsid w:val="00F01D4C"/>
    <w:rsid w:val="00F114E8"/>
    <w:rsid w:val="00F37433"/>
    <w:rsid w:val="00F42835"/>
    <w:rsid w:val="00F65BDD"/>
    <w:rsid w:val="00F74CB6"/>
    <w:rsid w:val="00FA55E4"/>
    <w:rsid w:val="00FB0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77FD8"/>
  <w15:chartTrackingRefBased/>
  <w15:docId w15:val="{675CDA4C-7F76-4D06-BCFA-5A1E581D6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2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41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1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415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1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15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BA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BAF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257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lausing</dc:creator>
  <cp:keywords/>
  <dc:description/>
  <cp:lastModifiedBy>Amy Non</cp:lastModifiedBy>
  <cp:revision>11</cp:revision>
  <dcterms:created xsi:type="dcterms:W3CDTF">2022-02-06T15:24:00Z</dcterms:created>
  <dcterms:modified xsi:type="dcterms:W3CDTF">2022-08-11T20:34:00Z</dcterms:modified>
</cp:coreProperties>
</file>